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606A20" w14:textId="4DCA0B76" w:rsidR="009F486D" w:rsidRPr="00C25969" w:rsidRDefault="00DE5FB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ppendix VI</w:t>
      </w:r>
      <w:r w:rsidR="006C63B2" w:rsidRPr="006C63B2">
        <w:rPr>
          <w:rFonts w:ascii="Times New Roman" w:hAnsi="Times New Roman" w:cs="Times New Roman"/>
          <w:sz w:val="20"/>
          <w:szCs w:val="20"/>
        </w:rPr>
        <w:t>. Descriptive statistics of the continuous variables used in the predictive modeling.</w:t>
      </w:r>
    </w:p>
    <w:tbl>
      <w:tblPr>
        <w:tblW w:w="14042" w:type="dxa"/>
        <w:tblLook w:val="04A0" w:firstRow="1" w:lastRow="0" w:firstColumn="1" w:lastColumn="0" w:noHBand="0" w:noVBand="1"/>
      </w:tblPr>
      <w:tblGrid>
        <w:gridCol w:w="4130"/>
        <w:gridCol w:w="1652"/>
        <w:gridCol w:w="1652"/>
        <w:gridCol w:w="1652"/>
        <w:gridCol w:w="1652"/>
        <w:gridCol w:w="1652"/>
        <w:gridCol w:w="1652"/>
      </w:tblGrid>
      <w:tr w:rsidR="006C63B2" w:rsidRPr="006C63B2" w14:paraId="3C476472" w14:textId="77777777" w:rsidTr="006C63B2">
        <w:trPr>
          <w:trHeight w:val="411"/>
        </w:trPr>
        <w:tc>
          <w:tcPr>
            <w:tcW w:w="4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23389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FDB6C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in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1911B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Q1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88E99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382F7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3E91C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Q3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2DDE4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ax</w:t>
            </w:r>
          </w:p>
        </w:tc>
      </w:tr>
      <w:tr w:rsidR="006C63B2" w:rsidRPr="006C63B2" w14:paraId="00BB9B4B" w14:textId="77777777" w:rsidTr="006C63B2">
        <w:trPr>
          <w:trHeight w:val="411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5437B" w14:textId="77777777" w:rsidR="006C63B2" w:rsidRPr="006C63B2" w:rsidRDefault="006C63B2" w:rsidP="006C63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umber of mention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A85E7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F9595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A447A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1E3DF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FBD0D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469CD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C63B2" w:rsidRPr="006C63B2" w14:paraId="5EFAD208" w14:textId="77777777" w:rsidTr="006C63B2">
        <w:trPr>
          <w:trHeight w:val="411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13A1A" w14:textId="77777777" w:rsidR="006C63B2" w:rsidRPr="006C63B2" w:rsidRDefault="006C63B2" w:rsidP="006C63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umber of hash Ta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ED795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12FCC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34F39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2F454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42450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1FD30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</w:tr>
      <w:tr w:rsidR="006C63B2" w:rsidRPr="006C63B2" w14:paraId="7673EAD6" w14:textId="77777777" w:rsidTr="006C63B2">
        <w:trPr>
          <w:trHeight w:val="411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87491" w14:textId="77777777" w:rsidR="006C63B2" w:rsidRPr="006C63B2" w:rsidRDefault="006C63B2" w:rsidP="006C63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umber of link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CBB95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54C54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DD61C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BAE5C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CF67D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8BE94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</w:tr>
      <w:tr w:rsidR="006C63B2" w:rsidRPr="006C63B2" w14:paraId="262E1906" w14:textId="77777777" w:rsidTr="006C63B2">
        <w:trPr>
          <w:trHeight w:val="411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500FD" w14:textId="77777777" w:rsidR="006C63B2" w:rsidRPr="006C63B2" w:rsidRDefault="006C63B2" w:rsidP="006C63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Length of tweet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3BD74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7F949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33FCE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3BD52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3.9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B375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B399E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9</w:t>
            </w:r>
          </w:p>
        </w:tc>
      </w:tr>
      <w:tr w:rsidR="006C63B2" w:rsidRPr="006C63B2" w14:paraId="0D9939D0" w14:textId="77777777" w:rsidTr="006C63B2">
        <w:trPr>
          <w:trHeight w:val="411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2BE9D" w14:textId="77777777" w:rsidR="006C63B2" w:rsidRPr="006C63B2" w:rsidRDefault="006C63B2" w:rsidP="006C63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eadbility of tweet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77929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7.8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D17E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0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4A013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8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DAF74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.3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0B19B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.6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778D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3.28</w:t>
            </w:r>
          </w:p>
        </w:tc>
      </w:tr>
      <w:tr w:rsidR="006C63B2" w:rsidRPr="006C63B2" w14:paraId="3EB82661" w14:textId="77777777" w:rsidTr="006C63B2">
        <w:trPr>
          <w:trHeight w:val="411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B8F05" w14:textId="77777777" w:rsidR="006C63B2" w:rsidRPr="006C63B2" w:rsidRDefault="006C63B2" w:rsidP="006C63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OVID-19 infected number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A7DF8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F740D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3F235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FD323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2383.4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3D788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642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052E1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57750</w:t>
            </w:r>
          </w:p>
        </w:tc>
      </w:tr>
      <w:tr w:rsidR="006C63B2" w:rsidRPr="006C63B2" w14:paraId="6DA005B3" w14:textId="77777777" w:rsidTr="006C63B2">
        <w:trPr>
          <w:trHeight w:val="411"/>
        </w:trPr>
        <w:tc>
          <w:tcPr>
            <w:tcW w:w="4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52A43" w14:textId="77777777" w:rsidR="006C63B2" w:rsidRPr="006C63B2" w:rsidRDefault="006C63B2" w:rsidP="006C63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OVID-19 death tolls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31818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01CB2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9B98B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00461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49.2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4D2E2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17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AF32F" w14:textId="77777777" w:rsidR="006C63B2" w:rsidRPr="006C63B2" w:rsidRDefault="006C63B2" w:rsidP="006C63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C63B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061</w:t>
            </w:r>
          </w:p>
        </w:tc>
      </w:tr>
    </w:tbl>
    <w:p w14:paraId="3907C761" w14:textId="77777777" w:rsidR="00C25969" w:rsidRPr="00426BDB" w:rsidRDefault="00C25969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C25969" w:rsidRPr="00426BDB" w:rsidSect="00C25969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59BE02" w14:textId="77777777" w:rsidR="00BC28F7" w:rsidRDefault="00BC28F7" w:rsidP="00426BDB">
      <w:r>
        <w:separator/>
      </w:r>
    </w:p>
  </w:endnote>
  <w:endnote w:type="continuationSeparator" w:id="0">
    <w:p w14:paraId="3214F147" w14:textId="77777777" w:rsidR="00BC28F7" w:rsidRDefault="00BC28F7" w:rsidP="00426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D3D4AB" w14:textId="77777777" w:rsidR="00BC28F7" w:rsidRDefault="00BC28F7" w:rsidP="00426BDB">
      <w:r>
        <w:separator/>
      </w:r>
    </w:p>
  </w:footnote>
  <w:footnote w:type="continuationSeparator" w:id="0">
    <w:p w14:paraId="45BB3D49" w14:textId="77777777" w:rsidR="00BC28F7" w:rsidRDefault="00BC28F7" w:rsidP="00426B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1szQ0tjQzMzEzNzdT0lEKTi0uzszPAykwqgUAI+vdKSwAAAA="/>
  </w:docVars>
  <w:rsids>
    <w:rsidRoot w:val="00C25969"/>
    <w:rsid w:val="00057D7D"/>
    <w:rsid w:val="000B48B2"/>
    <w:rsid w:val="00147679"/>
    <w:rsid w:val="003131B5"/>
    <w:rsid w:val="00426BDB"/>
    <w:rsid w:val="005E4F18"/>
    <w:rsid w:val="006C63B2"/>
    <w:rsid w:val="008D6229"/>
    <w:rsid w:val="009F486D"/>
    <w:rsid w:val="00B058AE"/>
    <w:rsid w:val="00BC28F7"/>
    <w:rsid w:val="00C25969"/>
    <w:rsid w:val="00CE3370"/>
    <w:rsid w:val="00DE5FBD"/>
    <w:rsid w:val="00E92890"/>
    <w:rsid w:val="00F55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2354F4"/>
  <w15:chartTrackingRefBased/>
  <w15:docId w15:val="{0B27D8C1-AE6F-4385-B7FD-0D618FD6F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6B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6BDB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426B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6BDB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 Xingting</dc:creator>
  <cp:keywords/>
  <dc:description/>
  <cp:lastModifiedBy>Xiaowei Cai</cp:lastModifiedBy>
  <cp:revision>6</cp:revision>
  <dcterms:created xsi:type="dcterms:W3CDTF">2023-02-22T19:52:00Z</dcterms:created>
  <dcterms:modified xsi:type="dcterms:W3CDTF">2024-08-09T11:17:00Z</dcterms:modified>
</cp:coreProperties>
</file>